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1BF" w:rsidRPr="007C6F49" w:rsidRDefault="00C931BF" w:rsidP="00C931B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7C6F49">
        <w:rPr>
          <w:rFonts w:ascii="Arial" w:hAnsi="Arial" w:cs="Arial"/>
          <w:b/>
          <w:sz w:val="22"/>
          <w:szCs w:val="22"/>
        </w:rPr>
        <w:t>Table 1</w:t>
      </w:r>
      <w:r w:rsidR="00C46409">
        <w:rPr>
          <w:rFonts w:ascii="Arial" w:hAnsi="Arial" w:cs="Arial"/>
          <w:b/>
          <w:sz w:val="22"/>
          <w:szCs w:val="22"/>
        </w:rPr>
        <w:t>.</w:t>
      </w:r>
      <w:r w:rsidRPr="007C6F49">
        <w:rPr>
          <w:rFonts w:ascii="Arial" w:hAnsi="Arial" w:cs="Arial"/>
          <w:b/>
          <w:sz w:val="22"/>
          <w:szCs w:val="22"/>
        </w:rPr>
        <w:t xml:space="preserve"> HPV genotyping of the clinical samples</w:t>
      </w:r>
      <w:r w:rsidR="00C46409">
        <w:rPr>
          <w:rFonts w:ascii="Arial" w:hAnsi="Arial" w:cs="Arial"/>
          <w:b/>
          <w:sz w:val="22"/>
          <w:szCs w:val="22"/>
        </w:rPr>
        <w:t xml:space="preserve"> and associated disease</w:t>
      </w:r>
      <w:r w:rsidRPr="007C6F49">
        <w:rPr>
          <w:rFonts w:ascii="Arial" w:hAnsi="Arial" w:cs="Arial"/>
          <w:b/>
          <w:sz w:val="22"/>
          <w:szCs w:val="22"/>
        </w:rPr>
        <w:t xml:space="preserve">. </w:t>
      </w:r>
      <w:r w:rsidRPr="007C6F49">
        <w:rPr>
          <w:rFonts w:ascii="Arial" w:hAnsi="Arial" w:cs="Arial"/>
          <w:sz w:val="22"/>
          <w:szCs w:val="22"/>
        </w:rPr>
        <w:t xml:space="preserve">HR-HPV detection </w:t>
      </w:r>
      <w:r w:rsidR="00FC5BE1">
        <w:rPr>
          <w:rFonts w:ascii="Arial" w:hAnsi="Arial" w:cs="Arial"/>
          <w:sz w:val="22"/>
          <w:szCs w:val="22"/>
        </w:rPr>
        <w:t xml:space="preserve">(13 genotypes designed by IARC as group 1 carcinogens) </w:t>
      </w:r>
      <w:proofErr w:type="gramStart"/>
      <w:r w:rsidRPr="007C6F49">
        <w:rPr>
          <w:rFonts w:ascii="Arial" w:hAnsi="Arial" w:cs="Arial"/>
          <w:sz w:val="22"/>
          <w:szCs w:val="22"/>
        </w:rPr>
        <w:t>is indicated</w:t>
      </w:r>
      <w:proofErr w:type="gramEnd"/>
      <w:r w:rsidRPr="007C6F49">
        <w:rPr>
          <w:rFonts w:ascii="Arial" w:hAnsi="Arial" w:cs="Arial"/>
          <w:sz w:val="22"/>
          <w:szCs w:val="22"/>
        </w:rPr>
        <w:t xml:space="preserve"> in grey cells. ND= not detected.</w:t>
      </w:r>
      <w:r w:rsidR="00FC5BE1">
        <w:rPr>
          <w:rFonts w:ascii="Arial" w:hAnsi="Arial" w:cs="Arial"/>
          <w:sz w:val="22"/>
          <w:szCs w:val="22"/>
        </w:rPr>
        <w:t xml:space="preserve"> HPV genotypes in bold type are those detected by the pan E4 FH1.1 antibody used in this study.</w:t>
      </w:r>
      <w:r w:rsidR="00C46409">
        <w:rPr>
          <w:rFonts w:ascii="Arial" w:hAnsi="Arial" w:cs="Arial"/>
          <w:sz w:val="22"/>
          <w:szCs w:val="22"/>
        </w:rPr>
        <w:t xml:space="preserve"> NDD= histological diagnosis of normal/no biopsy/nil. The samples where HPV genotype was not available </w:t>
      </w:r>
      <w:proofErr w:type="gramStart"/>
      <w:r w:rsidR="00C46409">
        <w:rPr>
          <w:rFonts w:ascii="Arial" w:hAnsi="Arial" w:cs="Arial"/>
          <w:sz w:val="22"/>
          <w:szCs w:val="22"/>
        </w:rPr>
        <w:t>was excluded</w:t>
      </w:r>
      <w:proofErr w:type="gramEnd"/>
      <w:r w:rsidR="00C46409">
        <w:rPr>
          <w:rFonts w:ascii="Arial" w:hAnsi="Arial" w:cs="Arial"/>
          <w:sz w:val="22"/>
          <w:szCs w:val="22"/>
        </w:rPr>
        <w:t xml:space="preserve"> from the study.</w:t>
      </w:r>
      <w:bookmarkStart w:id="0" w:name="_GoBack"/>
      <w:bookmarkEnd w:id="0"/>
    </w:p>
    <w:tbl>
      <w:tblPr>
        <w:tblW w:w="8903" w:type="dxa"/>
        <w:tblInd w:w="113" w:type="dxa"/>
        <w:tblLook w:val="04A0" w:firstRow="1" w:lastRow="0" w:firstColumn="1" w:lastColumn="0" w:noHBand="0" w:noVBand="1"/>
      </w:tblPr>
      <w:tblGrid>
        <w:gridCol w:w="1271"/>
        <w:gridCol w:w="1843"/>
        <w:gridCol w:w="1144"/>
        <w:gridCol w:w="1242"/>
        <w:gridCol w:w="1762"/>
        <w:gridCol w:w="1641"/>
      </w:tblGrid>
      <w:tr w:rsidR="00BF4CEF" w:rsidRPr="007C6F49" w:rsidTr="00BF4CEF">
        <w:trPr>
          <w:trHeight w:val="2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b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b/>
                <w:color w:val="000000"/>
                <w:sz w:val="22"/>
                <w:szCs w:val="22"/>
              </w:rPr>
              <w:t>HPV genotyp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4CEF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Disease</w:t>
            </w:r>
          </w:p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b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b/>
                <w:color w:val="000000"/>
                <w:sz w:val="22"/>
                <w:szCs w:val="22"/>
              </w:rPr>
              <w:t>HPV genotype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4CEF" w:rsidRDefault="00BF4CEF" w:rsidP="00BF4CEF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Disease</w:t>
            </w:r>
          </w:p>
          <w:p w:rsidR="00BF4CEF" w:rsidRPr="007C6F49" w:rsidRDefault="00BF4CEF" w:rsidP="00BF4CEF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tatus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color w:val="000000"/>
                <w:sz w:val="22"/>
                <w:szCs w:val="22"/>
              </w:rPr>
              <w:t xml:space="preserve">26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4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6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45, 51, 53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, 7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16, 18, 66 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4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4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2, 53, 5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4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, 4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C62953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4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45,6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C62953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4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, 4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6, 42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2, 5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4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45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, 6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4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43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45, 58, 5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Pr="000015D8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33, 70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, 82 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2, 6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11,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1, 5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26,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6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t available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1, 5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, 4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1, 5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C62953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3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C62953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42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sz w:val="22"/>
                <w:szCs w:val="22"/>
              </w:rPr>
              <w:t>45, 52, 56, 6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5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, 42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2, 5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, 6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31, 3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44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6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, 59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3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, 4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58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3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, 8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3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59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3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</w:tr>
      <w:tr w:rsidR="00BF4CEF" w:rsidRPr="007C6F49" w:rsidTr="00BF4CEF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42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9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, 4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42, </w:t>
            </w:r>
            <w:r w:rsidRPr="00D668D0">
              <w:rPr>
                <w:rFonts w:ascii="Arial" w:hAnsi="Arial" w:cs="Arial"/>
                <w:b/>
                <w:color w:val="000000"/>
                <w:sz w:val="22"/>
                <w:szCs w:val="22"/>
              </w:rPr>
              <w:t>59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, 8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6, 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66, 7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6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 8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1, 5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6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3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18, 31, 6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3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C62953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, 45, 53, 59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8, 5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BF4CEF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invalid sampl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1, 5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BF4CEF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4CEF" w:rsidRPr="001F607A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607A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7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 xml:space="preserve">44, </w:t>
            </w: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45, 56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DD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8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0015D8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NDD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0015D8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CIC08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2953"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</w:tr>
      <w:tr w:rsidR="00BF4CEF" w:rsidRPr="007C6F49" w:rsidTr="00C62953">
        <w:trPr>
          <w:trHeight w:val="22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IC0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15D8">
              <w:rPr>
                <w:rFonts w:ascii="Arial" w:hAnsi="Arial" w:cs="Arial"/>
                <w:b/>
                <w:color w:val="000000"/>
                <w:sz w:val="22"/>
                <w:szCs w:val="22"/>
              </w:rPr>
              <w:t>58</w:t>
            </w:r>
            <w:r w:rsidRPr="007C6F49">
              <w:rPr>
                <w:rFonts w:ascii="Arial" w:hAnsi="Arial" w:cs="Arial"/>
                <w:color w:val="000000"/>
                <w:sz w:val="22"/>
                <w:szCs w:val="22"/>
              </w:rPr>
              <w:t>, 82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F4CEF" w:rsidRPr="007C6F49" w:rsidRDefault="00C62953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IN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bottom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F4CEF" w:rsidRPr="007C6F49" w:rsidRDefault="00BF4CEF" w:rsidP="00B932E7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:rsidR="00C931BF" w:rsidRPr="007C6F49" w:rsidRDefault="00C931BF" w:rsidP="00C931BF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970471" w:rsidRDefault="00970471"/>
    <w:sectPr w:rsidR="009704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1BF"/>
    <w:rsid w:val="000015D8"/>
    <w:rsid w:val="001F607A"/>
    <w:rsid w:val="002855CD"/>
    <w:rsid w:val="00967C66"/>
    <w:rsid w:val="00970471"/>
    <w:rsid w:val="00BF4CEF"/>
    <w:rsid w:val="00C46409"/>
    <w:rsid w:val="00C62953"/>
    <w:rsid w:val="00C931BF"/>
    <w:rsid w:val="00D668D0"/>
    <w:rsid w:val="00FC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29293"/>
  <w15:chartTrackingRefBased/>
  <w15:docId w15:val="{B5D14F55-8FB6-4F92-A6AC-5131E69A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1BF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49E5702.dotm</Template>
  <TotalTime>46</TotalTime>
  <Pages>2</Pages>
  <Words>320</Words>
  <Characters>1748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Graham</dc:creator>
  <cp:keywords/>
  <dc:description/>
  <cp:lastModifiedBy>Sheila Graham</cp:lastModifiedBy>
  <cp:revision>6</cp:revision>
  <dcterms:created xsi:type="dcterms:W3CDTF">2018-03-21T16:55:00Z</dcterms:created>
  <dcterms:modified xsi:type="dcterms:W3CDTF">2018-07-12T14:40:00Z</dcterms:modified>
</cp:coreProperties>
</file>